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1B9E5" w14:textId="77777777" w:rsidR="009F13C4" w:rsidRPr="00907B82" w:rsidRDefault="009F13C4" w:rsidP="009F13C4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6</w:t>
      </w:r>
      <w:r w:rsidRPr="004C5FC1">
        <w:rPr>
          <w:rFonts w:ascii="Times New Roman" w:hAnsi="Times New Roman"/>
          <w:b/>
          <w:sz w:val="24"/>
          <w:szCs w:val="24"/>
          <w:lang w:val="en-GB"/>
        </w:rPr>
        <w:t xml:space="preserve"> Table. Pairwise Population Matrix of D</w:t>
      </w:r>
      <w:r w:rsidRPr="008A23C4">
        <w:rPr>
          <w:rFonts w:ascii="Times New Roman" w:hAnsi="Times New Roman"/>
          <w:b/>
          <w:sz w:val="24"/>
          <w:szCs w:val="24"/>
          <w:vertAlign w:val="subscript"/>
          <w:lang w:val="en-GB"/>
        </w:rPr>
        <w:t>EST</w:t>
      </w:r>
      <w:r w:rsidRPr="004C5FC1">
        <w:rPr>
          <w:rFonts w:ascii="Times New Roman" w:hAnsi="Times New Roman"/>
          <w:b/>
          <w:sz w:val="24"/>
          <w:szCs w:val="24"/>
          <w:lang w:val="en-GB"/>
        </w:rPr>
        <w:t xml:space="preserve"> (Jost, 2008) [6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 w:rsidRPr="004C5FC1">
        <w:rPr>
          <w:rFonts w:ascii="Times New Roman" w:hAnsi="Times New Roman"/>
          <w:b/>
          <w:sz w:val="24"/>
          <w:szCs w:val="24"/>
          <w:lang w:val="en-GB"/>
        </w:rPr>
        <w:t>] based on 10 loci. D</w:t>
      </w:r>
      <w:r w:rsidRPr="008A23C4">
        <w:rPr>
          <w:rFonts w:ascii="Times New Roman" w:hAnsi="Times New Roman"/>
          <w:b/>
          <w:sz w:val="24"/>
          <w:szCs w:val="24"/>
          <w:vertAlign w:val="subscript"/>
          <w:lang w:val="en-GB"/>
        </w:rPr>
        <w:t>EST</w:t>
      </w:r>
      <w:r w:rsidRPr="004C5FC1">
        <w:rPr>
          <w:rFonts w:ascii="Times New Roman" w:hAnsi="Times New Roman"/>
          <w:b/>
          <w:sz w:val="24"/>
          <w:szCs w:val="24"/>
          <w:lang w:val="en-GB"/>
        </w:rPr>
        <w:t xml:space="preserve"> values below the diagonal. Probability, P(rand &gt;= data) based on 9,999 permutations is shown above diagonal. Bold values are significant after Benjamini-Hochberg [6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  <w:r w:rsidRPr="004C5FC1">
        <w:rPr>
          <w:rFonts w:ascii="Times New Roman" w:hAnsi="Times New Roman"/>
          <w:b/>
          <w:sz w:val="24"/>
          <w:szCs w:val="24"/>
          <w:lang w:val="en-GB"/>
        </w:rPr>
        <w:t>] correction for mult</w:t>
      </w:r>
      <w:r>
        <w:rPr>
          <w:rFonts w:ascii="Times New Roman" w:hAnsi="Times New Roman"/>
          <w:b/>
          <w:sz w:val="24"/>
          <w:szCs w:val="24"/>
          <w:lang w:val="en-GB"/>
        </w:rPr>
        <w:t>iple tests and values marked by</w:t>
      </w:r>
      <w:r w:rsidRPr="004C5FC1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* </w:t>
      </w:r>
      <w:r w:rsidRPr="004C5FC1">
        <w:rPr>
          <w:rFonts w:ascii="Times New Roman" w:hAnsi="Times New Roman"/>
          <w:b/>
          <w:sz w:val="24"/>
          <w:szCs w:val="24"/>
          <w:lang w:val="en-GB"/>
        </w:rPr>
        <w:t>are significant at the p &lt; 0.05 level.</w:t>
      </w:r>
    </w:p>
    <w:tbl>
      <w:tblPr>
        <w:tblStyle w:val="TableGrid"/>
        <w:tblW w:w="14292" w:type="dxa"/>
        <w:tblLook w:val="04A0" w:firstRow="1" w:lastRow="0" w:firstColumn="1" w:lastColumn="0" w:noHBand="0" w:noVBand="1"/>
      </w:tblPr>
      <w:tblGrid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</w:tblGrid>
      <w:tr w:rsidR="009F13C4" w:rsidRPr="000563A4" w14:paraId="304BD445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85650D" w14:textId="77777777" w:rsidR="009F13C4" w:rsidRPr="000563A4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  <w:lang w:val="en-GB"/>
              </w:rPr>
            </w:pP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827BEA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D891D4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5F5958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F34AF3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8F3F25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76335F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9DC7E9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0B0DFD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245C4D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F5FB6D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J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BB250B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88E36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89A190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0810EA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7DC7AA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61728A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73F14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FCD04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CFA55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7ABA3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5077B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X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0E5A3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A8A210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5E19CE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Ø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10AD14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Å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CCCFC7" w14:textId="77777777" w:rsidR="009F13C4" w:rsidRPr="000563A4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9F13C4" w:rsidRPr="000563A4" w14:paraId="5261EC66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B1FC6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9EDE6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C7B9D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6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322B0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9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A979E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7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B7063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0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76174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8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684B4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0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C8AA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001AC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8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105CFF" w14:textId="77777777" w:rsidR="009F13C4" w:rsidRPr="00A47451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47451">
              <w:rPr>
                <w:rFonts w:ascii="Times New Roman" w:hAnsi="Times New Roman" w:cs="Times New Roman"/>
                <w:b/>
                <w:sz w:val="12"/>
                <w:szCs w:val="12"/>
              </w:rPr>
              <w:t>0.014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CC8385" w14:textId="77777777" w:rsidR="009F13C4" w:rsidRPr="00A47451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47451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DE59D6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293C6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FE6D0B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AA18F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6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8D5B2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7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EEDEA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2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E1883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325E25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13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52A0E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5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F4D57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AD9AE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1B9E7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9B882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0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C35E9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2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0FBA12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</w:p>
        </w:tc>
      </w:tr>
      <w:tr w:rsidR="009F13C4" w:rsidRPr="000563A4" w14:paraId="1E28DE4D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B6F72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351EF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1A44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36FFC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FEFE3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9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6B28B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7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050EA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2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0FFC4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5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E00F0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86EC8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2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2CBBE7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3163F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D596F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0C275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7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4D15C3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48A15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4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61AB9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6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FFBF4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6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9EC5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0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CBE459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040D0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6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40E7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5BFE6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2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3B1247" w14:textId="77777777" w:rsidR="009F13C4" w:rsidRPr="00147010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08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39007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3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2AFF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46F91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</w:p>
        </w:tc>
      </w:tr>
      <w:tr w:rsidR="009F13C4" w:rsidRPr="000563A4" w14:paraId="11ADB0FF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E4F489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85E6F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FA583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7F31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D514B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3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88912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92A89">
              <w:rPr>
                <w:rFonts w:ascii="Times New Roman" w:hAnsi="Times New Roman" w:cs="Times New Roman"/>
                <w:b/>
                <w:sz w:val="12"/>
                <w:szCs w:val="12"/>
              </w:rPr>
              <w:t>0.01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34D1B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5D554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9E81A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E0C83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5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6E038E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B380E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F21FEB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14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BF420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8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53ECB7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AD05D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3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C5EF6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7D5A1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613B">
              <w:rPr>
                <w:rFonts w:ascii="Times New Roman" w:hAnsi="Times New Roman" w:cs="Times New Roman"/>
                <w:b/>
                <w:sz w:val="12"/>
                <w:szCs w:val="12"/>
              </w:rPr>
              <w:t>0.016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F710B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9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49BBFD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D9B8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4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04298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B96B8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5E9A7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7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59B11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0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EA6BC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6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34CD1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</w:p>
        </w:tc>
      </w:tr>
      <w:tr w:rsidR="009F13C4" w:rsidRPr="000563A4" w14:paraId="3D1F89EA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6BE9FF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CC0C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7CE77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C8913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78458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0DFC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5D6E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F2D85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6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62CC8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6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4C92E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9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ADB078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57B6AD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07BE7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23079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6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E616D3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066BA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2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5BC43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82A1A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808EA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EDC123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172A1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B68E0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74262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E9283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B8DC1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8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DF24F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5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9AAE5B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</w:t>
            </w:r>
          </w:p>
        </w:tc>
      </w:tr>
      <w:tr w:rsidR="009F13C4" w:rsidRPr="000563A4" w14:paraId="6C7E9CB1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FA99F7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F18F4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120B5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9775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755A0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0C2C7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11B9B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0EE3C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4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44D64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DC65B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7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36D8C0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260B3A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8982DF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6E4D7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9EF819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A08D9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64CC6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01AAB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1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FF589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F598F5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F9A03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92A89">
              <w:rPr>
                <w:rFonts w:ascii="Times New Roman" w:hAnsi="Times New Roman" w:cs="Times New Roman"/>
                <w:b/>
                <w:sz w:val="12"/>
                <w:szCs w:val="12"/>
              </w:rPr>
              <w:t>0.017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84DE3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4E85B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6D19EB" w14:textId="77777777" w:rsidR="009F13C4" w:rsidRPr="00147010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01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88350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67DDC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1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B3317E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</w:p>
        </w:tc>
      </w:tr>
      <w:tr w:rsidR="009F13C4" w:rsidRPr="000563A4" w14:paraId="58B5D2F6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4E1E0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E393F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B144C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A74C8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3065A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B9C7B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2F627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E2394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BCAA98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E9537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3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342306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305D6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7BB8B9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6A3A3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1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47515A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08C49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4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6A6EA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3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2302E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7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33781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93D7B7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1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C73F8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CF2CA" w14:textId="77777777" w:rsidR="009F13C4" w:rsidRPr="00147010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14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5AF39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613B">
              <w:rPr>
                <w:rFonts w:ascii="Times New Roman" w:hAnsi="Times New Roman" w:cs="Times New Roman"/>
                <w:b/>
                <w:sz w:val="12"/>
                <w:szCs w:val="12"/>
              </w:rPr>
              <w:t>0.016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3EE6C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27553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FD671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69A397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</w:tr>
      <w:tr w:rsidR="009F13C4" w:rsidRPr="000563A4" w14:paraId="23BAD57D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6B11FD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9E02F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E447F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AAD72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0BF09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18D3E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85131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3B181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186BC0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EA512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946E6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61D9B2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949F8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C793C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7DD7BF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CA7DA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440DA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2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CD3F5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7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0323B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613B">
              <w:rPr>
                <w:rFonts w:ascii="Times New Roman" w:hAnsi="Times New Roman" w:cs="Times New Roman"/>
                <w:b/>
                <w:sz w:val="12"/>
                <w:szCs w:val="12"/>
              </w:rPr>
              <w:t>0.016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7D6DFB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F11C0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CC7328" w14:textId="77777777" w:rsidR="009F13C4" w:rsidRPr="00147010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05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ABE1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0B5C28" w14:textId="77777777" w:rsidR="009F13C4" w:rsidRPr="00147010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01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DB68A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12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4A03A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7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7B716B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</w:p>
        </w:tc>
      </w:tr>
      <w:tr w:rsidR="009F13C4" w:rsidRPr="000563A4" w14:paraId="387B87C2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9CD80D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195B0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C6733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3DC92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5A0F3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079AF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D0964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20E8A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89E22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B5AE5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4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EDED9D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C167BE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B5B757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47843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A7CBFC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49372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613B">
              <w:rPr>
                <w:rFonts w:ascii="Times New Roman" w:hAnsi="Times New Roman" w:cs="Times New Roman"/>
                <w:b/>
                <w:sz w:val="12"/>
                <w:szCs w:val="12"/>
              </w:rPr>
              <w:t>0.015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D573E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CC9A0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4FD6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3D8CA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48DC06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D9C5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4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D44884" w14:textId="77777777" w:rsidR="009F13C4" w:rsidRPr="00147010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09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EEDAA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47055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7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A3EDA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5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E1423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B50488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</w:p>
        </w:tc>
      </w:tr>
      <w:tr w:rsidR="009F13C4" w:rsidRPr="000563A4" w14:paraId="28CADBA5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13F9B6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FABF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54C52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1B1E7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6D6E4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2CCE4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F3030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C870C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9B3A1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1150B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53333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E05C35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3E42E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A910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4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BAC14F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96F90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4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DB2DE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6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7B98A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9D2EC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0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18E4A9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08E2B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7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EF411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A18E7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2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E4178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9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6809E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3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51F8E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1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C5AEA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</w:p>
        </w:tc>
      </w:tr>
      <w:tr w:rsidR="009F13C4" w:rsidRPr="000563A4" w14:paraId="5136A6D1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5916A5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J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6794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27819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468A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4FE23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A5B15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9054C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10524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30F8F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CBAB5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7813E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9F3CDB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EE9E83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43D24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6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E764C1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11345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8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1149D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4B8AD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3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1A25A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22954A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C5FEC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CB7899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DE65C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92A89">
              <w:rPr>
                <w:rFonts w:ascii="Times New Roman" w:hAnsi="Times New Roman" w:cs="Times New Roman"/>
                <w:b/>
                <w:sz w:val="12"/>
                <w:szCs w:val="12"/>
              </w:rPr>
              <w:t>0.017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F3D8E9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D55D61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6C1A18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31EBF9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J</w:t>
            </w:r>
          </w:p>
        </w:tc>
      </w:tr>
      <w:tr w:rsidR="009F13C4" w:rsidRPr="000563A4" w14:paraId="72BA621E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AA8767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194E5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DF23D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6FC15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58BC5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3DFCA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1211C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40858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4ECF5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3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75849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6C66F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4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B761A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2A45E5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C8303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EDA503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E03C6E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7B27B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AF9CED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241D31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80CC9F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36D84A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145158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817B3A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614D3E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DD0FF3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B9C19C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453977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</w:p>
        </w:tc>
      </w:tr>
      <w:tr w:rsidR="009F13C4" w:rsidRPr="000563A4" w14:paraId="4E722C0D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531B92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55A7D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151AC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B03FA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876FF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E03A3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25384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EBCFE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93DD4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9C0EF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F7A38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484A2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1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50ABA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D6136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B48D80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A52AD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5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6A1F1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36FE2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C03D3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8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F918F5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3F4EC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BD6DE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0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2EE3D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7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E727D7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F0253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CFAA9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CFF18B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</w:tr>
      <w:tr w:rsidR="009F13C4" w:rsidRPr="000563A4" w14:paraId="285B2883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10BE4D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613FB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D5AAE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ABAA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A6BAC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58741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6A12E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6440F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1E53F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8943E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FF3F9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37B76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830C8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84A6C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FE22C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896FB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8F41C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92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DC479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31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B337D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6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1C74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F629D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B0B29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6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BF2FC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97D91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709A0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9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2DC3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9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57B8DA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</w:tr>
      <w:tr w:rsidR="009F13C4" w:rsidRPr="000563A4" w14:paraId="1029F284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2DEE99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27489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1876A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8C246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5C7CE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3141D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8130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BF9EC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3C30C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29453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51753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0BCE1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EF6C1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13106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698CB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48635C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18853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1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BB125B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BBE747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A46DCD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153799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02D899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3C54A0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875F4F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6023BB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478218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569F4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</w:tr>
      <w:tr w:rsidR="009F13C4" w:rsidRPr="000563A4" w14:paraId="04C3FE38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496581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7DE8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AFD02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D0771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75F69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82BAA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40704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20A0D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C86AA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AF26E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7487A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83BA7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959A6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50870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59FBA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190E2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408A6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0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0AF0B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3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C10E5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64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F2CF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CDD0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1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37C1C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11317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5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A3F4D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613B">
              <w:rPr>
                <w:rFonts w:ascii="Times New Roman" w:hAnsi="Times New Roman" w:cs="Times New Roman"/>
                <w:b/>
                <w:sz w:val="12"/>
                <w:szCs w:val="12"/>
              </w:rPr>
              <w:t>0.016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F53FB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9B08C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0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ABBED0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</w:tr>
      <w:tr w:rsidR="009F13C4" w:rsidRPr="000563A4" w14:paraId="32DE0F2E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FC56D9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9CBEF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7C90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C6DDB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3491B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C70A5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E3DAC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4C1EB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423A7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C938E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99AC3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6FDAA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24D08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608EE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5809A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77AA6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D2188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04A3D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84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0EB8B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0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D1FCA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9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D5A1E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B0E69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8B40B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3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3F85A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F810B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A638A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9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D79E3A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</w:t>
            </w:r>
          </w:p>
        </w:tc>
      </w:tr>
      <w:tr w:rsidR="009F13C4" w:rsidRPr="000563A4" w14:paraId="350EE371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F93812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E8D4A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328A1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E79CF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7EAEE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091D6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B9BC7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7F854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28FE8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B8BBE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0CB43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6A065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81C3B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3F3A3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A878C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2DC08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41013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D7AD7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25661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CAA0B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83E82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6D834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50DD8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7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4F757C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5AF00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B768E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4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3F50E3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</w:tr>
      <w:tr w:rsidR="009F13C4" w:rsidRPr="000563A4" w14:paraId="27F839B2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382AC3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CD43F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B565B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0C41D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47F5C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ACD78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D5B9D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46B4A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8E801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D5602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D78C9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3877E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5DDCD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ED4BC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80722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A6F9E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CD3F2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FC6BC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C0469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61657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7DCF0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0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B6A3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A604A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41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0CC07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3FD07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2C88F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906178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</w:tr>
      <w:tr w:rsidR="009F13C4" w:rsidRPr="000563A4" w14:paraId="0B2C1965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CA3A4D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2B979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63E41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30E99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7F336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E3615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1B050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9D9C8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8A30E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81A85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23D67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E76A5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3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E8A1F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9975D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498F8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149F5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30956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E08C5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751CF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E4A8A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283F15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08C5B1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9518EE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EA1F3A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CD9D3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FD40C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AA026E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</w:p>
        </w:tc>
      </w:tr>
      <w:tr w:rsidR="009F13C4" w:rsidRPr="000563A4" w14:paraId="03C87742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D6ECAB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421FB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C7367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80AF7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D96D3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3E79F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D8F28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DD3F7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D8C64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3C141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AD4D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25632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59977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14E1A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21EF0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DBC93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C23AF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DBBB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F8854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E98A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D291D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328D4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6</w:t>
            </w:r>
            <w:r w:rsidRPr="0014701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63776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E949C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5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BFD4B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77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51767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24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3B3762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</w:t>
            </w:r>
          </w:p>
        </w:tc>
      </w:tr>
      <w:tr w:rsidR="009F13C4" w:rsidRPr="000563A4" w14:paraId="4EE620CF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93CB7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X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F229D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3BF61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5DD50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C18E1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74AC1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FB073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06B1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8842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63AF4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47229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06A36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3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B7176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0ACA9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0A4DB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1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54E11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4C073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BED84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7BCDE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979E1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97C90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078C4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9E246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E6CF91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B5D33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74507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3F2E75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X</w:t>
            </w:r>
          </w:p>
        </w:tc>
      </w:tr>
      <w:tr w:rsidR="009F13C4" w:rsidRPr="000563A4" w14:paraId="477F27F5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58B06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335F9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E7DC6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FE66F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C17AA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8C5AB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806EA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22C12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59F5D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39748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37373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4DA48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AD925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D37EB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B07F3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6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0DCAF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30E32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869B6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0437D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DE741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18796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F68FE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FC6EC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31E564" w14:textId="77777777" w:rsidR="009F13C4" w:rsidRPr="00646723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646723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39E9C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CB00F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F1C77F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</w:t>
            </w:r>
          </w:p>
        </w:tc>
      </w:tr>
      <w:tr w:rsidR="009F13C4" w:rsidRPr="000563A4" w14:paraId="559B04C1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2CAD27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FBB87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E16F0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6DFEE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D8615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1C4CC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B980B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8D0A2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CB9A8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F388B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D0378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F03E7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9858A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8D01B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8697A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2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75A06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97D0C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32680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CC707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033C0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1DAB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15F7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48847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0F9FF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7826B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5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72E500" w14:textId="77777777" w:rsidR="009F13C4" w:rsidRPr="00147010" w:rsidRDefault="009F13C4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47010">
              <w:rPr>
                <w:rFonts w:ascii="Times New Roman" w:hAnsi="Times New Roman" w:cs="Times New Roman"/>
                <w:b/>
                <w:sz w:val="12"/>
                <w:szCs w:val="12"/>
              </w:rPr>
              <w:t>0.010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C7D749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</w:t>
            </w:r>
          </w:p>
        </w:tc>
      </w:tr>
      <w:tr w:rsidR="009F13C4" w:rsidRPr="000563A4" w14:paraId="423E7F04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1235E8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Ø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AADE4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1EDB5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D2126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195CFA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10AEF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1468B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02C09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A29DF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921EE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B7B984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54C8A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A1B3D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7DE3E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9DCF3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93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2456B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1E7D9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C614E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BC69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9E7A4D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C6C7F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F15F0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D6D69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F383A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0D550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831D4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10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07B1D9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Ø</w:t>
            </w:r>
          </w:p>
        </w:tc>
      </w:tr>
      <w:tr w:rsidR="009F13C4" w:rsidRPr="000563A4" w14:paraId="38BAA35A" w14:textId="77777777" w:rsidTr="008A23C4">
        <w:trPr>
          <w:trHeight w:val="181"/>
        </w:trPr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9B843C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Å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2CD9B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A965A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AD6A2B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CEDDF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255D1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70FC7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925B9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D07B16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0EBC8E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646AF5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5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67E48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8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B74A1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4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A1300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BCBC8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7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98AF28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844289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F953AC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0BA60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EE463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9AC97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2EDE32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0EE69F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B26663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0EB651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74E670" w14:textId="77777777" w:rsidR="009F13C4" w:rsidRPr="000563A4" w:rsidRDefault="009F13C4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563A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510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B94C8E" w14:textId="77777777" w:rsidR="009F13C4" w:rsidRPr="00AE1431" w:rsidRDefault="009F13C4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Å</w:t>
            </w:r>
          </w:p>
        </w:tc>
      </w:tr>
    </w:tbl>
    <w:p w14:paraId="6B197D46" w14:textId="77777777" w:rsidR="009F13C4" w:rsidRDefault="009F13C4" w:rsidP="009F13C4">
      <w:pPr>
        <w:rPr>
          <w:rFonts w:ascii="Times New Roman" w:hAnsi="Times New Roman" w:cs="Times New Roman"/>
          <w:b/>
          <w:lang w:val="en-GB"/>
        </w:rPr>
      </w:pPr>
    </w:p>
    <w:p w14:paraId="4BE7CE81" w14:textId="77777777" w:rsidR="009F13C4" w:rsidRDefault="009F13C4" w:rsidP="009F13C4">
      <w:pPr>
        <w:rPr>
          <w:rFonts w:ascii="Times New Roman" w:hAnsi="Times New Roman" w:cs="Times New Roman"/>
          <w:b/>
          <w:lang w:val="en-GB"/>
        </w:rPr>
      </w:pPr>
    </w:p>
    <w:p w14:paraId="16EA103E" w14:textId="77777777" w:rsidR="009F13C4" w:rsidRDefault="009F13C4" w:rsidP="009F13C4">
      <w:pPr>
        <w:rPr>
          <w:rFonts w:ascii="Times New Roman" w:hAnsi="Times New Roman" w:cs="Times New Roman"/>
          <w:b/>
          <w:lang w:val="en-GB"/>
        </w:rPr>
      </w:pPr>
    </w:p>
    <w:p w14:paraId="2C7DEB26" w14:textId="77777777" w:rsidR="009F13C4" w:rsidRDefault="009F13C4" w:rsidP="009F13C4">
      <w:pPr>
        <w:rPr>
          <w:rFonts w:ascii="Times New Roman" w:hAnsi="Times New Roman" w:cs="Times New Roman"/>
          <w:b/>
          <w:lang w:val="en-GB"/>
        </w:rPr>
      </w:pPr>
    </w:p>
    <w:p w14:paraId="75B2D55C" w14:textId="77777777" w:rsidR="009F13C4" w:rsidRDefault="009F13C4" w:rsidP="009F13C4">
      <w:pPr>
        <w:rPr>
          <w:rFonts w:ascii="Times New Roman" w:hAnsi="Times New Roman" w:cs="Times New Roman"/>
          <w:b/>
          <w:lang w:val="en-GB"/>
        </w:rPr>
      </w:pPr>
    </w:p>
    <w:p w14:paraId="68B03257" w14:textId="77777777" w:rsidR="009F13C4" w:rsidRDefault="009F13C4" w:rsidP="009F13C4">
      <w:pPr>
        <w:rPr>
          <w:rFonts w:ascii="Times New Roman" w:hAnsi="Times New Roman" w:cs="Times New Roman"/>
          <w:b/>
          <w:lang w:val="en-GB"/>
        </w:rPr>
      </w:pPr>
    </w:p>
    <w:p w14:paraId="4A8820A0" w14:textId="77777777" w:rsidR="009F13C4" w:rsidRDefault="009F13C4" w:rsidP="009F13C4">
      <w:pPr>
        <w:rPr>
          <w:rFonts w:ascii="Times New Roman" w:hAnsi="Times New Roman" w:cs="Times New Roman"/>
          <w:b/>
          <w:lang w:val="en-GB"/>
        </w:rPr>
      </w:pPr>
    </w:p>
    <w:p w14:paraId="3548E21D" w14:textId="77777777" w:rsidR="00811DD2" w:rsidRPr="009F13C4" w:rsidRDefault="009F13C4" w:rsidP="009F13C4"/>
    <w:sectPr w:rsidR="00811DD2" w:rsidRPr="009F1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HHCP N+ T T 153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HHCP O+ T T 154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AB2B6D"/>
    <w:multiLevelType w:val="hybridMultilevel"/>
    <w:tmpl w:val="BCBAD1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363623D0"/>
    <w:lvl w:ilvl="0" w:tplc="36941862">
      <w:start w:val="1"/>
      <w:numFmt w:val="decimal"/>
      <w:pStyle w:val="Mdeck8references"/>
      <w:lvlText w:val="%1.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014C99"/>
    <w:multiLevelType w:val="hybridMultilevel"/>
    <w:tmpl w:val="1D50F7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2C45CF"/>
    <w:multiLevelType w:val="multilevel"/>
    <w:tmpl w:val="AC467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ED3"/>
    <w:rsid w:val="00163ED3"/>
    <w:rsid w:val="007E5245"/>
    <w:rsid w:val="00900E2A"/>
    <w:rsid w:val="009F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63ADD-C4D1-4549-9AA8-BC5297939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3C4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3C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13C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3C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3C4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3C4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3C4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3C4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3C4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3C4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3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13C4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3C4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3C4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3C4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3C4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3C4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3C4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3C4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customStyle="1" w:styleId="Mdeck6figurecaption">
    <w:name w:val="M_deck_6_figure_caption"/>
    <w:basedOn w:val="Normal"/>
    <w:qFormat/>
    <w:rsid w:val="009F13C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3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3C4"/>
    <w:rPr>
      <w:rFonts w:ascii="Segoe UI" w:hAnsi="Segoe UI" w:cs="Segoe UI"/>
      <w:sz w:val="18"/>
      <w:szCs w:val="18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9F1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13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13C4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3C4"/>
    <w:rPr>
      <w:b/>
      <w:bCs/>
      <w:sz w:val="20"/>
      <w:szCs w:val="20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9F13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3C4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9F13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3C4"/>
    <w:rPr>
      <w:lang w:val="nb-NO"/>
    </w:rPr>
  </w:style>
  <w:style w:type="table" w:styleId="TableGrid">
    <w:name w:val="Table Grid"/>
    <w:basedOn w:val="TableNormal"/>
    <w:uiPriority w:val="39"/>
    <w:rsid w:val="009F1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3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3C4"/>
    <w:rPr>
      <w:color w:val="954F72"/>
      <w:u w:val="single"/>
    </w:rPr>
  </w:style>
  <w:style w:type="paragraph" w:customStyle="1" w:styleId="xl65">
    <w:name w:val="xl65"/>
    <w:basedOn w:val="Normal"/>
    <w:rsid w:val="009F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6">
    <w:name w:val="xl66"/>
    <w:basedOn w:val="Normal"/>
    <w:rsid w:val="009F13C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9F13C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9">
    <w:name w:val="xl69"/>
    <w:basedOn w:val="Normal"/>
    <w:rsid w:val="009F13C4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9F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styleId="ListParagraph">
    <w:name w:val="List Paragraph"/>
    <w:basedOn w:val="Normal"/>
    <w:uiPriority w:val="34"/>
    <w:qFormat/>
    <w:rsid w:val="009F13C4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val="en-US"/>
    </w:rPr>
  </w:style>
  <w:style w:type="paragraph" w:customStyle="1" w:styleId="Mdeck4text">
    <w:name w:val="M_deck_4_text"/>
    <w:qFormat/>
    <w:rsid w:val="009F13C4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citationref">
    <w:name w:val="citationref"/>
    <w:basedOn w:val="DefaultParagraphFont"/>
    <w:rsid w:val="009F13C4"/>
  </w:style>
  <w:style w:type="character" w:customStyle="1" w:styleId="highlight">
    <w:name w:val="highlight"/>
    <w:basedOn w:val="DefaultParagraphFont"/>
    <w:rsid w:val="009F13C4"/>
  </w:style>
  <w:style w:type="character" w:styleId="Emphasis">
    <w:name w:val="Emphasis"/>
    <w:basedOn w:val="DefaultParagraphFont"/>
    <w:uiPriority w:val="20"/>
    <w:qFormat/>
    <w:rsid w:val="009F13C4"/>
    <w:rPr>
      <w:i/>
      <w:iCs/>
    </w:rPr>
  </w:style>
  <w:style w:type="character" w:customStyle="1" w:styleId="authorsname">
    <w:name w:val="authors__name"/>
    <w:basedOn w:val="DefaultParagraphFont"/>
    <w:rsid w:val="009F13C4"/>
  </w:style>
  <w:style w:type="character" w:customStyle="1" w:styleId="journaltitle">
    <w:name w:val="journaltitle"/>
    <w:basedOn w:val="DefaultParagraphFont"/>
    <w:rsid w:val="009F13C4"/>
  </w:style>
  <w:style w:type="paragraph" w:customStyle="1" w:styleId="Mdeck8references">
    <w:name w:val="M_deck_8_references"/>
    <w:qFormat/>
    <w:rsid w:val="009F13C4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BobletekstTegn1">
    <w:name w:val="Bobletekst Tegn1"/>
    <w:basedOn w:val="DefaultParagraphFont"/>
    <w:uiPriority w:val="99"/>
    <w:semiHidden/>
    <w:rsid w:val="009F13C4"/>
    <w:rPr>
      <w:rFonts w:ascii="Segoe UI" w:hAnsi="Segoe UI" w:cs="Segoe UI"/>
      <w:sz w:val="18"/>
      <w:szCs w:val="18"/>
      <w:lang w:val="nb-NO"/>
    </w:rPr>
  </w:style>
  <w:style w:type="paragraph" w:customStyle="1" w:styleId="Mdeck4heading2">
    <w:name w:val="M_deck_4_heading_2"/>
    <w:next w:val="Normal"/>
    <w:qFormat/>
    <w:rsid w:val="009F13C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F13C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link w:val="MDPI31textTegn"/>
    <w:qFormat/>
    <w:rsid w:val="009F13C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31textTegn">
    <w:name w:val="MDPI_3.1_text Tegn"/>
    <w:link w:val="MDPI31text"/>
    <w:rsid w:val="009F13C4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F13C4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2title">
    <w:name w:val="MDPI_1.2_title"/>
    <w:next w:val="Normal"/>
    <w:qFormat/>
    <w:rsid w:val="009F13C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2tablebody">
    <w:name w:val="MDPI_4.2_table_body"/>
    <w:qFormat/>
    <w:rsid w:val="009F13C4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F13C4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9F13C4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9F13C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9F13C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0"/>
      <w:lang w:val="en-US" w:eastAsia="de-DE" w:bidi="en-US"/>
    </w:rPr>
  </w:style>
  <w:style w:type="character" w:customStyle="1" w:styleId="A7">
    <w:name w:val="A7"/>
    <w:uiPriority w:val="99"/>
    <w:rsid w:val="009F13C4"/>
    <w:rPr>
      <w:color w:val="000000"/>
      <w:sz w:val="12"/>
      <w:szCs w:val="12"/>
    </w:rPr>
  </w:style>
  <w:style w:type="character" w:customStyle="1" w:styleId="longtext1">
    <w:name w:val="long_text1"/>
    <w:rsid w:val="009F13C4"/>
    <w:rPr>
      <w:sz w:val="16"/>
      <w:szCs w:val="16"/>
    </w:rPr>
  </w:style>
  <w:style w:type="character" w:customStyle="1" w:styleId="authors">
    <w:name w:val="authors"/>
    <w:basedOn w:val="DefaultParagraphFont"/>
    <w:rsid w:val="009F13C4"/>
  </w:style>
  <w:style w:type="paragraph" w:customStyle="1" w:styleId="MDPI62Acknowledgments">
    <w:name w:val="MDPI_6.2_Acknowledgments"/>
    <w:qFormat/>
    <w:rsid w:val="009F13C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9F13C4"/>
    <w:pPr>
      <w:spacing w:after="120"/>
      <w:ind w:firstLine="0"/>
      <w:jc w:val="left"/>
    </w:pPr>
    <w:rPr>
      <w:b/>
      <w:snapToGrid/>
    </w:rPr>
  </w:style>
  <w:style w:type="paragraph" w:customStyle="1" w:styleId="Mdeck1articletitle">
    <w:name w:val="M_deck_1_article_title"/>
    <w:next w:val="Normal"/>
    <w:qFormat/>
    <w:rsid w:val="009F13C4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character" w:customStyle="1" w:styleId="hithilite">
    <w:name w:val="hithilite"/>
    <w:basedOn w:val="DefaultParagraphFont"/>
    <w:rsid w:val="009F13C4"/>
  </w:style>
  <w:style w:type="character" w:customStyle="1" w:styleId="sourcetitle">
    <w:name w:val="sourcetitle"/>
    <w:basedOn w:val="DefaultParagraphFont"/>
    <w:rsid w:val="009F13C4"/>
  </w:style>
  <w:style w:type="character" w:customStyle="1" w:styleId="frlabel">
    <w:name w:val="fr_label"/>
    <w:basedOn w:val="DefaultParagraphFont"/>
    <w:rsid w:val="009F13C4"/>
  </w:style>
  <w:style w:type="paragraph" w:styleId="NormalWeb">
    <w:name w:val="Normal (Web)"/>
    <w:basedOn w:val="Normal"/>
    <w:uiPriority w:val="99"/>
    <w:unhideWhenUsed/>
    <w:rsid w:val="009F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frfield">
    <w:name w:val="fr_field"/>
    <w:basedOn w:val="Normal"/>
    <w:rsid w:val="009F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Default">
    <w:name w:val="Default"/>
    <w:rsid w:val="009F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nb-NO"/>
    </w:rPr>
  </w:style>
  <w:style w:type="character" w:customStyle="1" w:styleId="A2">
    <w:name w:val="A2"/>
    <w:uiPriority w:val="99"/>
    <w:rsid w:val="009F13C4"/>
    <w:rPr>
      <w:rFonts w:ascii="Calibri" w:hAnsi="Calibri" w:cs="Calibri"/>
      <w:b/>
      <w:bCs/>
      <w:color w:val="000000"/>
      <w:sz w:val="9"/>
      <w:szCs w:val="9"/>
    </w:rPr>
  </w:style>
  <w:style w:type="character" w:customStyle="1" w:styleId="A0">
    <w:name w:val="A0"/>
    <w:uiPriority w:val="99"/>
    <w:rsid w:val="009F13C4"/>
    <w:rPr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F13C4"/>
  </w:style>
  <w:style w:type="character" w:customStyle="1" w:styleId="KommentaremneTegn1">
    <w:name w:val="Kommentaremne Tegn1"/>
    <w:basedOn w:val="CommentTextChar"/>
    <w:uiPriority w:val="99"/>
    <w:semiHidden/>
    <w:rsid w:val="009F13C4"/>
    <w:rPr>
      <w:rFonts w:eastAsiaTheme="minorEastAsia"/>
      <w:b/>
      <w:bCs/>
      <w:sz w:val="20"/>
      <w:szCs w:val="20"/>
      <w:lang w:val="en-US"/>
    </w:rPr>
  </w:style>
  <w:style w:type="paragraph" w:customStyle="1" w:styleId="SP200731">
    <w:name w:val="SP200731"/>
    <w:basedOn w:val="Default"/>
    <w:next w:val="Default"/>
    <w:uiPriority w:val="99"/>
    <w:rsid w:val="009F13C4"/>
    <w:rPr>
      <w:rFonts w:ascii="LHHCP N+ T T 153o 00" w:hAnsi="LHHCP N+ T T 153o 00" w:cstheme="minorBidi"/>
      <w:color w:val="auto"/>
    </w:rPr>
  </w:style>
  <w:style w:type="character" w:customStyle="1" w:styleId="SC1667">
    <w:name w:val="SC1667"/>
    <w:uiPriority w:val="99"/>
    <w:rsid w:val="009F13C4"/>
    <w:rPr>
      <w:rFonts w:cs="LHHCP N+ T T 153o 00"/>
      <w:color w:val="000000"/>
    </w:rPr>
  </w:style>
  <w:style w:type="character" w:customStyle="1" w:styleId="SC1668">
    <w:name w:val="SC1668"/>
    <w:uiPriority w:val="99"/>
    <w:rsid w:val="009F13C4"/>
    <w:rPr>
      <w:rFonts w:ascii="LHHCP O+ T T 154o 00" w:hAnsi="LHHCP O+ T T 154o 00" w:cs="LHHCP O+ T T 154o 00"/>
      <w:color w:val="000000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Tegn"/>
    <w:rsid w:val="009F13C4"/>
    <w:pPr>
      <w:spacing w:after="0" w:line="264" w:lineRule="auto"/>
      <w:jc w:val="center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F13C4"/>
    <w:rPr>
      <w:rFonts w:ascii="Calibri" w:eastAsiaTheme="minorEastAsia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Tegn"/>
    <w:rsid w:val="009F13C4"/>
    <w:pPr>
      <w:spacing w:after="120" w:line="240" w:lineRule="auto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F13C4"/>
    <w:rPr>
      <w:rFonts w:ascii="Calibri" w:eastAsiaTheme="minorEastAsia" w:hAnsi="Calibri" w:cs="Calibri"/>
      <w:noProof/>
      <w:sz w:val="20"/>
      <w:szCs w:val="20"/>
    </w:rPr>
  </w:style>
  <w:style w:type="table" w:customStyle="1" w:styleId="Mdeck5tablebodythreelines1">
    <w:name w:val="M_deck_5_table_body_three_lines1"/>
    <w:basedOn w:val="TableNormal"/>
    <w:uiPriority w:val="99"/>
    <w:rsid w:val="009F13C4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TableNormal"/>
    <w:uiPriority w:val="99"/>
    <w:rsid w:val="009F13C4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3">
    <w:name w:val="M_deck_5_table_body_three_lines3"/>
    <w:basedOn w:val="TableNormal"/>
    <w:uiPriority w:val="99"/>
    <w:rsid w:val="009F13C4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4">
    <w:name w:val="M_deck_5_table_body_three_lines4"/>
    <w:basedOn w:val="TableNormal"/>
    <w:uiPriority w:val="99"/>
    <w:rsid w:val="009F13C4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9F13C4"/>
    <w:pPr>
      <w:spacing w:after="0" w:line="240" w:lineRule="auto"/>
    </w:pPr>
    <w:rPr>
      <w:rFonts w:eastAsiaTheme="minorEastAsia"/>
      <w:sz w:val="20"/>
      <w:szCs w:val="20"/>
      <w:lang w:val="nb-NO"/>
    </w:rPr>
  </w:style>
  <w:style w:type="character" w:styleId="PlaceholderText">
    <w:name w:val="Placeholder Text"/>
    <w:basedOn w:val="DefaultParagraphFont"/>
    <w:uiPriority w:val="99"/>
    <w:semiHidden/>
    <w:rsid w:val="009F13C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F13C4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F13C4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F13C4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3C4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F13C4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9F13C4"/>
    <w:rPr>
      <w:b/>
      <w:bCs/>
    </w:rPr>
  </w:style>
  <w:style w:type="paragraph" w:styleId="NoSpacing">
    <w:name w:val="No Spacing"/>
    <w:uiPriority w:val="1"/>
    <w:qFormat/>
    <w:rsid w:val="009F13C4"/>
    <w:pPr>
      <w:spacing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F13C4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F13C4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3C4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3C4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9F13C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F13C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F13C4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F13C4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F13C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F13C4"/>
    <w:pPr>
      <w:outlineLvl w:val="9"/>
    </w:pPr>
  </w:style>
  <w:style w:type="numbering" w:customStyle="1" w:styleId="Ingenliste1">
    <w:name w:val="Ingen liste1"/>
    <w:next w:val="NoList"/>
    <w:uiPriority w:val="99"/>
    <w:semiHidden/>
    <w:unhideWhenUsed/>
    <w:rsid w:val="009F13C4"/>
  </w:style>
  <w:style w:type="table" w:customStyle="1" w:styleId="Tabellrutenett1">
    <w:name w:val="Tabellrutenett1"/>
    <w:basedOn w:val="TableNormal"/>
    <w:next w:val="TableGrid"/>
    <w:uiPriority w:val="39"/>
    <w:rsid w:val="009F1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liste2">
    <w:name w:val="Ingen liste2"/>
    <w:next w:val="NoList"/>
    <w:uiPriority w:val="99"/>
    <w:semiHidden/>
    <w:unhideWhenUsed/>
    <w:rsid w:val="009F1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0</Words>
  <Characters>3709</Characters>
  <Application>Microsoft Office Word</Application>
  <DocSecurity>0</DocSecurity>
  <Lines>30</Lines>
  <Paragraphs>8</Paragraphs>
  <ScaleCrop>false</ScaleCrop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7-16T12:51:00Z</dcterms:created>
  <dcterms:modified xsi:type="dcterms:W3CDTF">2020-07-16T12:51:00Z</dcterms:modified>
</cp:coreProperties>
</file>